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EE6E5" w14:textId="26A8D933" w:rsidR="008F0E36" w:rsidRPr="00C97833" w:rsidRDefault="008F0E36" w:rsidP="00C97833">
      <w:pPr>
        <w:rPr>
          <w:rFonts w:asciiTheme="minorHAnsi" w:hAnsiTheme="minorHAnsi"/>
          <w:b/>
          <w:bCs/>
          <w:sz w:val="24"/>
          <w:szCs w:val="24"/>
        </w:rPr>
      </w:pPr>
      <w:r w:rsidRPr="00C97833">
        <w:rPr>
          <w:rFonts w:asciiTheme="minorHAnsi" w:hAnsiTheme="minorHAnsi"/>
          <w:b/>
          <w:bCs/>
          <w:sz w:val="24"/>
          <w:szCs w:val="24"/>
        </w:rPr>
        <w:t xml:space="preserve">Supplementary Figure </w:t>
      </w:r>
      <w:r w:rsidR="0051019E" w:rsidRPr="00C97833">
        <w:rPr>
          <w:rFonts w:asciiTheme="minorHAnsi" w:hAnsiTheme="minorHAnsi"/>
          <w:b/>
          <w:bCs/>
          <w:sz w:val="24"/>
          <w:szCs w:val="24"/>
        </w:rPr>
        <w:t>4</w:t>
      </w:r>
      <w:r w:rsidRPr="00C97833">
        <w:rPr>
          <w:rFonts w:asciiTheme="minorHAnsi" w:hAnsiTheme="minorHAnsi"/>
          <w:b/>
          <w:bCs/>
          <w:sz w:val="24"/>
          <w:szCs w:val="24"/>
        </w:rPr>
        <w:t>. Association between cardiovascular health-related risk factors and 9</w:t>
      </w:r>
      <w:r w:rsidRPr="00C97833">
        <w:rPr>
          <w:rFonts w:asciiTheme="minorHAnsi" w:hAnsiTheme="minorHAnsi"/>
          <w:b/>
          <w:bCs/>
          <w:sz w:val="24"/>
          <w:szCs w:val="24"/>
          <w:vertAlign w:val="superscript"/>
        </w:rPr>
        <w:t>+</w:t>
      </w:r>
      <w:r w:rsidRPr="00C97833">
        <w:rPr>
          <w:rFonts w:asciiTheme="minorHAnsi" w:hAnsiTheme="minorHAnsi"/>
          <w:b/>
          <w:bCs/>
          <w:sz w:val="24"/>
          <w:szCs w:val="24"/>
        </w:rPr>
        <w:t xml:space="preserve"> years changes in DunedinPACE (Time 2 – Time 1) across the two cohorts; CARDIA, InCHIANTI, and meta-analysis of these two cohort</w:t>
      </w:r>
      <w:r w:rsidR="009B3A46" w:rsidRPr="00C97833">
        <w:rPr>
          <w:rFonts w:asciiTheme="minorHAnsi" w:hAnsiTheme="minorHAnsi"/>
          <w:b/>
          <w:bCs/>
          <w:sz w:val="24"/>
          <w:szCs w:val="24"/>
        </w:rPr>
        <w:t>s</w:t>
      </w:r>
      <w:r w:rsidRPr="00C97833">
        <w:rPr>
          <w:rFonts w:asciiTheme="minorHAnsi" w:hAnsiTheme="minorHAnsi"/>
          <w:b/>
          <w:bCs/>
          <w:sz w:val="24"/>
          <w:szCs w:val="24"/>
        </w:rPr>
        <w:t>.</w:t>
      </w:r>
    </w:p>
    <w:p w14:paraId="633E444E" w14:textId="7CF62420" w:rsidR="00C00E8B" w:rsidRDefault="0013048E" w:rsidP="003953D0">
      <w:pPr>
        <w:rPr>
          <w:noProof/>
        </w:rPr>
      </w:pPr>
      <w:bookmarkStart w:id="0" w:name="_Toc190765738"/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9D4E227" wp14:editId="7475BEA3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8229600" cy="5878195"/>
            <wp:effectExtent l="0" t="0" r="0" b="8255"/>
            <wp:wrapSquare wrapText="bothSides"/>
            <wp:docPr id="99502" name="Picture 1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02" name="Picture 1" descr="Tab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8B2AC5" w14:textId="601ED278" w:rsidR="00C00E8B" w:rsidRDefault="00C00E8B" w:rsidP="003953D0">
      <w:pPr>
        <w:rPr>
          <w:noProof/>
        </w:rPr>
      </w:pPr>
    </w:p>
    <w:bookmarkEnd w:id="0"/>
    <w:p w14:paraId="45680BFB" w14:textId="2C1247D6" w:rsidR="00B71664" w:rsidRPr="002F2D18" w:rsidRDefault="00D7222C" w:rsidP="00B71664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D7222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lastRenderedPageBreak/>
        <w:t xml:space="preserve">All </w:t>
      </w:r>
      <w:r w:rsidRPr="00D7222C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US"/>
        </w:rPr>
        <w:t>p-values</w:t>
      </w:r>
      <w:r w:rsidRPr="00D7222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AD271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were</w:t>
      </w:r>
      <w:r w:rsidRPr="00D7222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derived from two-sided linear regression analyses, and the p-values reported for the meta-analysis represent pooled </w:t>
      </w:r>
      <w:r w:rsidR="00E82EE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p-value </w:t>
      </w:r>
      <w:r w:rsidRPr="00D7222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estimates across the two cohorts. </w:t>
      </w:r>
      <w:r w:rsidR="008F0E36" w:rsidRPr="008F0E3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Supplementary Figure </w:t>
      </w:r>
      <w:r w:rsidR="00AE707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4</w:t>
      </w:r>
      <w:r w:rsidR="008F0E36" w:rsidRPr="008F0E3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B71664" w:rsidRPr="00D43D4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rovides beta estimates derived from linear regression analysis. The outcome of interest was the difference in pace of ag</w:t>
      </w:r>
      <w:r w:rsidR="00444B0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e</w:t>
      </w:r>
      <w:r w:rsidR="00B71664" w:rsidRPr="00D43D4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ing between two distinct time points, while the exposures were baseline cardiovascular-related factors. </w:t>
      </w:r>
      <w:r w:rsidR="00B71664" w:rsidRPr="00D43D41">
        <w:rPr>
          <w:rFonts w:ascii="Times New Roman" w:hAnsi="Times New Roman" w:cs="Times New Roman"/>
          <w:i/>
          <w:iCs/>
          <w:sz w:val="20"/>
          <w:szCs w:val="20"/>
        </w:rPr>
        <w:t>Individuals who had data at two distinct time points were included</w:t>
      </w:r>
      <w:r w:rsidR="00B7166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B71664" w:rsidRPr="00077A6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The models were adjusted for sex, </w:t>
      </w:r>
      <w:r w:rsidR="00B7166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baseline </w:t>
      </w:r>
      <w:r w:rsidR="00B71664" w:rsidRPr="00077A6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chronological age, </w:t>
      </w:r>
      <w:r w:rsidR="008F0E3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baseline DunedinPACE,</w:t>
      </w:r>
      <w:r w:rsidR="00B71664" w:rsidRPr="00077A6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white blood cell composition, </w:t>
      </w:r>
      <w:r w:rsidR="00B7166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baseline </w:t>
      </w:r>
      <w:r w:rsidR="00B71664" w:rsidRPr="00077A6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educational level, and batch. Furthermore, BP models were additionally adjusted for antihypertensive medications, cholesterol models were additionally adjusted for lipid-lowering medications, fasting glucose models were additionally adjusted for glucose lowering medications in all cohorts. All models</w:t>
      </w:r>
      <w:r w:rsidR="00B71664" w:rsidRPr="002F2D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in CRADIA cohort were additionally adjusted for race and data collection center.</w:t>
      </w:r>
    </w:p>
    <w:p w14:paraId="43A06ADC" w14:textId="77777777" w:rsidR="00B71664" w:rsidRPr="002F2D18" w:rsidRDefault="00B71664" w:rsidP="00B71664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2F2D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A: Physical activity; SBP: Systolic Blood Pressure; DBP: Diastolic Blood Pressure; BMI: Body Mass Index; LS7: Life’s Simple 7.</w:t>
      </w:r>
    </w:p>
    <w:p w14:paraId="667C8803" w14:textId="790E86A6" w:rsidR="00B71664" w:rsidRDefault="00B71664" w:rsidP="00B71664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2F2D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Please refer to Supplementary </w:t>
      </w:r>
      <w:r w:rsidR="004F749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File</w:t>
      </w:r>
      <w:r w:rsidR="008F0E3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2</w:t>
      </w:r>
      <w:r w:rsidRPr="002F2D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for definitions of PA. </w:t>
      </w:r>
    </w:p>
    <w:p w14:paraId="41E97772" w14:textId="694AC508" w:rsidR="007B4106" w:rsidRPr="007B4106" w:rsidRDefault="007B4106" w:rsidP="007B4106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bookmarkStart w:id="1" w:name="_Hlk208557619"/>
      <w:r w:rsidRPr="007B410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N* is the number of observations in each model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Pr="007B410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eta-analyses, N* exceeds the number of unique samples</w:t>
      </w:r>
      <w:r w:rsidR="001304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.</w:t>
      </w:r>
    </w:p>
    <w:bookmarkEnd w:id="1"/>
    <w:p w14:paraId="1F4F57D6" w14:textId="77777777" w:rsidR="007B4106" w:rsidRPr="002F2D18" w:rsidRDefault="007B4106" w:rsidP="00B71664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4B64BF4F" w14:textId="77777777" w:rsidR="00B71664" w:rsidRDefault="00B71664" w:rsidP="00A31630"/>
    <w:p w14:paraId="315946AD" w14:textId="77777777" w:rsidR="00B71664" w:rsidRDefault="00B71664" w:rsidP="00A31630"/>
    <w:p w14:paraId="1ABA9D5F" w14:textId="77777777" w:rsidR="00B71664" w:rsidRDefault="00B71664" w:rsidP="00A31630"/>
    <w:p w14:paraId="5B61F6DF" w14:textId="77777777" w:rsidR="00B71664" w:rsidRDefault="00B71664" w:rsidP="00A31630"/>
    <w:p w14:paraId="766B4D8D" w14:textId="77777777" w:rsidR="00B71664" w:rsidRDefault="00B71664" w:rsidP="00A31630"/>
    <w:p w14:paraId="2DF74889" w14:textId="77777777" w:rsidR="00B71664" w:rsidRPr="00A31630" w:rsidRDefault="00B71664" w:rsidP="00A31630"/>
    <w:sectPr w:rsidR="00B71664" w:rsidRPr="00A31630" w:rsidSect="00C97833">
      <w:pgSz w:w="15840" w:h="12240" w:orient="landscape"/>
      <w:pgMar w:top="81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47"/>
    <w:rsid w:val="00035BEF"/>
    <w:rsid w:val="00083B85"/>
    <w:rsid w:val="0013048E"/>
    <w:rsid w:val="001D7B05"/>
    <w:rsid w:val="0029225D"/>
    <w:rsid w:val="0037101F"/>
    <w:rsid w:val="00374358"/>
    <w:rsid w:val="003953D0"/>
    <w:rsid w:val="003F492B"/>
    <w:rsid w:val="00444B02"/>
    <w:rsid w:val="00484EF7"/>
    <w:rsid w:val="004B327E"/>
    <w:rsid w:val="004F749C"/>
    <w:rsid w:val="0051019E"/>
    <w:rsid w:val="00515A52"/>
    <w:rsid w:val="005D73D1"/>
    <w:rsid w:val="00646E1B"/>
    <w:rsid w:val="006E5E9D"/>
    <w:rsid w:val="007B4106"/>
    <w:rsid w:val="008F0E36"/>
    <w:rsid w:val="009B3A46"/>
    <w:rsid w:val="009E33E0"/>
    <w:rsid w:val="009F6C3A"/>
    <w:rsid w:val="00A31630"/>
    <w:rsid w:val="00AD271A"/>
    <w:rsid w:val="00AE707D"/>
    <w:rsid w:val="00B0205D"/>
    <w:rsid w:val="00B564DB"/>
    <w:rsid w:val="00B71664"/>
    <w:rsid w:val="00B91238"/>
    <w:rsid w:val="00C00E8B"/>
    <w:rsid w:val="00C97833"/>
    <w:rsid w:val="00D7222C"/>
    <w:rsid w:val="00D86CE3"/>
    <w:rsid w:val="00DA71B2"/>
    <w:rsid w:val="00DF2B7A"/>
    <w:rsid w:val="00E82EE8"/>
    <w:rsid w:val="00EB2FF8"/>
    <w:rsid w:val="00ED087F"/>
    <w:rsid w:val="00EE324F"/>
    <w:rsid w:val="00F7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56464"/>
  <w15:chartTrackingRefBased/>
  <w15:docId w15:val="{9647B1CF-4965-4C84-A3C0-CCC52D34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664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664"/>
    <w:pPr>
      <w:keepNext/>
      <w:keepLines/>
      <w:spacing w:before="360" w:after="80" w:line="259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0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0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0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0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0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0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0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0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664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0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0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0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0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3</cp:revision>
  <dcterms:created xsi:type="dcterms:W3CDTF">2025-03-13T20:15:00Z</dcterms:created>
  <dcterms:modified xsi:type="dcterms:W3CDTF">2025-09-12T13:27:00Z</dcterms:modified>
</cp:coreProperties>
</file>